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7FF6" w14:textId="1F0F6974" w:rsidR="00E529A9" w:rsidRPr="00A94D65" w:rsidRDefault="00E529A9" w:rsidP="00A94D65">
      <w:pPr>
        <w:snapToGrid w:val="0"/>
        <w:spacing w:after="120"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8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1</w:t>
      </w:r>
      <w:r>
        <w:rPr>
          <w:rFonts w:ascii="Times New Roman" w:hAnsi="Times New Roman" w:cs="Times New Roman"/>
          <w:sz w:val="24"/>
        </w:rPr>
        <w:t xml:space="preserve"> Target sequences of </w:t>
      </w:r>
      <w:proofErr w:type="spellStart"/>
      <w:r>
        <w:rPr>
          <w:rFonts w:ascii="Times New Roman" w:hAnsi="Times New Roman" w:cs="Times New Roman"/>
          <w:sz w:val="24"/>
        </w:rPr>
        <w:t>shRNAs</w:t>
      </w:r>
      <w:proofErr w:type="spellEnd"/>
      <w:r>
        <w:rPr>
          <w:rFonts w:ascii="Times New Roman" w:hAnsi="Times New Roman" w:cs="Times New Roman"/>
          <w:sz w:val="24"/>
        </w:rPr>
        <w:t xml:space="preserve"> and sgRNA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976"/>
        <w:gridCol w:w="5529"/>
      </w:tblGrid>
      <w:tr w:rsidR="00A94D65" w:rsidRPr="00A94D65" w14:paraId="284F5ECF" w14:textId="77777777" w:rsidTr="00A94D65">
        <w:trPr>
          <w:trHeight w:val="285"/>
        </w:trPr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11C53" w14:textId="7A4DB9AC" w:rsidR="00A94D65" w:rsidRPr="00A94D65" w:rsidRDefault="00A94D65" w:rsidP="007651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RNA or sgRNA</w:t>
            </w:r>
            <w:r w:rsidRPr="00A94D65">
              <w:rPr>
                <w:rFonts w:ascii="Times New Roman" w:hAnsi="Times New Roman" w:cs="Times New Roman"/>
                <w:sz w:val="24"/>
              </w:rPr>
              <w:t xml:space="preserve"> name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87864" w14:textId="6128EA54" w:rsidR="00A94D65" w:rsidRPr="00A94D65" w:rsidRDefault="00A94D65" w:rsidP="00A94D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hAnsi="Times New Roman" w:cs="Times New Roman"/>
                <w:sz w:val="24"/>
              </w:rPr>
              <w:t xml:space="preserve">Nucleotide </w:t>
            </w:r>
            <w:r w:rsidRPr="00A94D65">
              <w:rPr>
                <w:rFonts w:ascii="Times New Roman" w:hAnsi="Times New Roman" w:cs="Times New Roman"/>
                <w:sz w:val="24"/>
                <w:szCs w:val="28"/>
              </w:rPr>
              <w:t>sequence</w:t>
            </w:r>
          </w:p>
        </w:tc>
      </w:tr>
      <w:tr w:rsidR="00A94D65" w:rsidRPr="00A94D65" w14:paraId="5B20C0DF" w14:textId="77777777" w:rsidTr="00A94D65">
        <w:trPr>
          <w:trHeight w:val="315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F3CF" w14:textId="77777777" w:rsidR="00A94D65" w:rsidRPr="00A94D65" w:rsidRDefault="00A94D65" w:rsidP="007651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gZBTB11#3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000C" w14:textId="77777777" w:rsidR="00A94D65" w:rsidRPr="00A94D65" w:rsidRDefault="00A94D65" w:rsidP="00A94D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CACCACGTAGCAGG</w:t>
            </w:r>
          </w:p>
        </w:tc>
      </w:tr>
      <w:tr w:rsidR="00A94D65" w:rsidRPr="00A94D65" w14:paraId="15D0DAC9" w14:textId="77777777" w:rsidTr="00A94D65">
        <w:trPr>
          <w:trHeight w:val="315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62A" w14:textId="77777777" w:rsidR="00A94D65" w:rsidRPr="00A94D65" w:rsidRDefault="00A94D65" w:rsidP="007651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gZBTB11#4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F2FE" w14:textId="77777777" w:rsidR="00A94D65" w:rsidRPr="00A94D65" w:rsidRDefault="00A94D65" w:rsidP="00A94D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CGCCGGGACCTCATCG</w:t>
            </w:r>
          </w:p>
        </w:tc>
      </w:tr>
      <w:tr w:rsidR="00A94D65" w:rsidRPr="00A94D65" w14:paraId="3E66EA37" w14:textId="77777777" w:rsidTr="00A94D65">
        <w:trPr>
          <w:trHeight w:val="315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02B3" w14:textId="77777777" w:rsidR="00A94D65" w:rsidRPr="00A94D65" w:rsidRDefault="00A94D65" w:rsidP="007651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gZBTB11#9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50E9" w14:textId="77777777" w:rsidR="00A94D65" w:rsidRPr="00A94D65" w:rsidRDefault="00A94D65" w:rsidP="00A94D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TTCGCGGAGCTGGAGG</w:t>
            </w:r>
          </w:p>
        </w:tc>
      </w:tr>
      <w:tr w:rsidR="00A94D65" w:rsidRPr="00A94D65" w14:paraId="12D71CD4" w14:textId="77777777" w:rsidTr="00A94D65">
        <w:trPr>
          <w:trHeight w:val="315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0538" w14:textId="77777777" w:rsidR="00A94D65" w:rsidRPr="00A94D65" w:rsidRDefault="00A94D65" w:rsidP="007651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ZBTB11#2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287" w14:textId="77777777" w:rsidR="00A94D65" w:rsidRPr="00A94D65" w:rsidRDefault="00A94D65" w:rsidP="00A94D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GATGCATAGGTATATTA</w:t>
            </w:r>
          </w:p>
        </w:tc>
      </w:tr>
      <w:tr w:rsidR="00A94D65" w:rsidRPr="00A94D65" w14:paraId="72703525" w14:textId="77777777" w:rsidTr="00A94D65">
        <w:trPr>
          <w:trHeight w:val="315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4F0" w14:textId="77777777" w:rsidR="00A94D65" w:rsidRPr="00A94D65" w:rsidRDefault="00A94D65" w:rsidP="0076510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ZBTB11#3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6AC" w14:textId="77777777" w:rsidR="00A94D65" w:rsidRPr="00A94D65" w:rsidRDefault="00A94D65" w:rsidP="00A94D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AACCAAGCGGGAATTTA</w:t>
            </w:r>
          </w:p>
        </w:tc>
      </w:tr>
      <w:tr w:rsidR="00010525" w:rsidRPr="00A94D65" w14:paraId="7FBB0FC0" w14:textId="77777777" w:rsidTr="00BA199E">
        <w:trPr>
          <w:trHeight w:val="315"/>
        </w:trPr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6CCBF" w14:textId="6075883A" w:rsidR="00010525" w:rsidRPr="00A94D65" w:rsidRDefault="00010525" w:rsidP="0001052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DDX1#1 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9C5EE" w14:textId="17F80BDD" w:rsidR="00010525" w:rsidRPr="00A94D65" w:rsidRDefault="00010525" w:rsidP="000105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TGGAAGAGATGGATTGG</w:t>
            </w:r>
          </w:p>
        </w:tc>
      </w:tr>
      <w:tr w:rsidR="00010525" w:rsidRPr="00A94D65" w14:paraId="33E09F1A" w14:textId="77777777" w:rsidTr="00010525">
        <w:trPr>
          <w:trHeight w:val="315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84637" w14:textId="21EBDB41" w:rsidR="00010525" w:rsidRPr="00A94D65" w:rsidRDefault="00010525" w:rsidP="0001052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DDX1#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A836C" w14:textId="70470867" w:rsidR="00010525" w:rsidRPr="00A94D65" w:rsidRDefault="00010525" w:rsidP="000105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D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CATAAGATGGATCAAGC</w:t>
            </w:r>
          </w:p>
        </w:tc>
      </w:tr>
    </w:tbl>
    <w:p w14:paraId="26F06946" w14:textId="77777777" w:rsidR="00A94D65" w:rsidRDefault="00A94D65" w:rsidP="00E529A9">
      <w:pPr>
        <w:snapToGrid w:val="0"/>
        <w:spacing w:after="120" w:line="480" w:lineRule="auto"/>
        <w:jc w:val="left"/>
        <w:rPr>
          <w:rFonts w:ascii="Times New Roman" w:hAnsi="Times New Roman" w:cs="Times New Roman" w:hint="eastAsia"/>
          <w:b/>
          <w:sz w:val="24"/>
        </w:rPr>
      </w:pPr>
    </w:p>
    <w:p w14:paraId="7B31473E" w14:textId="66A8F43B" w:rsidR="00E529A9" w:rsidRPr="005C031A" w:rsidRDefault="00E529A9" w:rsidP="00E529A9">
      <w:pPr>
        <w:snapToGrid w:val="0"/>
        <w:spacing w:after="120"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8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2</w:t>
      </w:r>
      <w:r>
        <w:rPr>
          <w:rFonts w:ascii="Times New Roman" w:hAnsi="Times New Roman" w:cs="Times New Roman"/>
          <w:sz w:val="24"/>
        </w:rPr>
        <w:t xml:space="preserve"> Primers used in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835"/>
        <w:gridCol w:w="5670"/>
      </w:tblGrid>
      <w:tr w:rsidR="005C031A" w:rsidRPr="005C031A" w14:paraId="6B1802DB" w14:textId="77777777" w:rsidTr="00BA199E">
        <w:trPr>
          <w:trHeight w:val="285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62F08" w14:textId="3FB87118" w:rsidR="005C031A" w:rsidRPr="005C031A" w:rsidRDefault="005C031A" w:rsidP="0086137C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4D65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729B6" w14:textId="2E9D7F66" w:rsidR="005C031A" w:rsidRPr="005C031A" w:rsidRDefault="005C031A" w:rsidP="0086137C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4D65">
              <w:rPr>
                <w:rFonts w:ascii="Times New Roman" w:hAnsi="Times New Roman" w:cs="Times New Roman"/>
                <w:sz w:val="24"/>
              </w:rPr>
              <w:t xml:space="preserve">Nucleotide </w:t>
            </w:r>
            <w:r w:rsidRPr="0086137C"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BA199E" w:rsidRPr="00010525" w14:paraId="24A780CD" w14:textId="77777777" w:rsidTr="00BA199E">
        <w:trPr>
          <w:trHeight w:val="31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2FB19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ZBTB11-F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37BF01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TCCTGCGTTACCTGACGAAC</w:t>
            </w:r>
          </w:p>
        </w:tc>
      </w:tr>
      <w:tr w:rsidR="00010525" w:rsidRPr="00010525" w14:paraId="7A1B5F7D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490500A1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 xml:space="preserve">ZBTB11-R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FF5F741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GCTTTTCGGATTTTACGCTTGA</w:t>
            </w:r>
          </w:p>
        </w:tc>
      </w:tr>
      <w:tr w:rsidR="00010525" w:rsidRPr="00010525" w14:paraId="349AFB26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072B2750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 xml:space="preserve">DDX1-F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D8FE6EE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TGGTGTCAACTGGAAAGCTG</w:t>
            </w:r>
          </w:p>
        </w:tc>
      </w:tr>
      <w:tr w:rsidR="00010525" w:rsidRPr="00010525" w14:paraId="39DAF073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38A1AD9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 xml:space="preserve">DDX1-R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D8DF41E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AAAGTGGCAGAGCAAACAA</w:t>
            </w:r>
          </w:p>
        </w:tc>
      </w:tr>
      <w:tr w:rsidR="00010525" w:rsidRPr="00010525" w14:paraId="1BCB720A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1F47458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CSF3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C43B034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CGCTAACGATGCCTCCTAC</w:t>
            </w:r>
          </w:p>
        </w:tc>
      </w:tr>
      <w:tr w:rsidR="00010525" w:rsidRPr="00010525" w14:paraId="50752D5F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66E2B77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CSF3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2A5DF53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TGGGAGTCGCAGATGACATA</w:t>
            </w:r>
          </w:p>
        </w:tc>
      </w:tr>
      <w:tr w:rsidR="00010525" w:rsidRPr="00010525" w14:paraId="7A2BF6FE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3A5A7485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BCL3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B34F872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ACCTGCCTACACCCCTATAC</w:t>
            </w:r>
          </w:p>
        </w:tc>
      </w:tr>
      <w:tr w:rsidR="00010525" w:rsidRPr="00010525" w14:paraId="599A0BBD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03AF565A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BCL3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89079B5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ACCACAGCAATATGGAGAGG</w:t>
            </w:r>
          </w:p>
        </w:tc>
      </w:tr>
      <w:tr w:rsidR="00010525" w:rsidRPr="00010525" w14:paraId="22D38372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05C13C96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OPS7B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13E01AF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TGTATCCCCTACTCCGTGTT</w:t>
            </w:r>
          </w:p>
        </w:tc>
      </w:tr>
      <w:tr w:rsidR="00010525" w:rsidRPr="00010525" w14:paraId="1936D12D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27668355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OPS7B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2C92255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ATTCATGCAGGGTCTTGACA</w:t>
            </w:r>
          </w:p>
        </w:tc>
      </w:tr>
      <w:tr w:rsidR="00010525" w:rsidRPr="00010525" w14:paraId="5B77C9D4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67036AF6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DDIT3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92B4161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GAAACAGAGTGGTCATTCCC</w:t>
            </w:r>
          </w:p>
        </w:tc>
      </w:tr>
      <w:tr w:rsidR="00010525" w:rsidRPr="00010525" w14:paraId="0C3E0931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1D86AE92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DDIT3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2E3E7BC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TGCTTGAGCCGTTCATTCTC</w:t>
            </w:r>
          </w:p>
        </w:tc>
      </w:tr>
      <w:tr w:rsidR="00010525" w:rsidRPr="00010525" w14:paraId="7E4FDA5E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42F353E0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FBXO4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BE57F43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TGATCTGTGTCAGTTGGGAAGT</w:t>
            </w:r>
          </w:p>
        </w:tc>
      </w:tr>
      <w:tr w:rsidR="00010525" w:rsidRPr="00010525" w14:paraId="31FFF63F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58794EB8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FBXO4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0CDCB60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CAAACATAGCAAATCGTGGTTC</w:t>
            </w:r>
          </w:p>
        </w:tc>
      </w:tr>
      <w:tr w:rsidR="00010525" w:rsidRPr="00010525" w14:paraId="67E63F5F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43969698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ADD45A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31C188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AGAGCAGAAGACCGAAAGGA</w:t>
            </w:r>
          </w:p>
        </w:tc>
      </w:tr>
      <w:tr w:rsidR="00010525" w:rsidRPr="00010525" w14:paraId="0EF1FA24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071A062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ADD45A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C6B6442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ACAACACCACGTTATCGGG</w:t>
            </w:r>
          </w:p>
        </w:tc>
      </w:tr>
      <w:tr w:rsidR="00010525" w:rsidRPr="00010525" w14:paraId="27E2DCAF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7415F976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lastRenderedPageBreak/>
              <w:t>ICAM1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A102187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TGCCCAGACATCTGTGTCC</w:t>
            </w:r>
          </w:p>
        </w:tc>
      </w:tr>
      <w:tr w:rsidR="00010525" w:rsidRPr="00010525" w14:paraId="3334B50D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4538F898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ICAM1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5A5C2F3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GGGTCTCTATGCCCAACAA</w:t>
            </w:r>
          </w:p>
        </w:tc>
      </w:tr>
      <w:tr w:rsidR="00010525" w:rsidRPr="00010525" w14:paraId="166479A7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08128639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IL8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9B3EBA8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TTTTGCCAAGGAGTGCTAAAGA</w:t>
            </w:r>
          </w:p>
        </w:tc>
      </w:tr>
      <w:tr w:rsidR="00010525" w:rsidRPr="00010525" w14:paraId="0739267D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279BCB8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IL8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EDC5F1A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ACCCTCTGCACCCAGTTTTC</w:t>
            </w:r>
          </w:p>
        </w:tc>
      </w:tr>
      <w:tr w:rsidR="00010525" w:rsidRPr="00010525" w14:paraId="7CA753CC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36864C2C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LIG1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92507C1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AAGGAGGCATCCAATAGCAG</w:t>
            </w:r>
          </w:p>
        </w:tc>
      </w:tr>
      <w:tr w:rsidR="00010525" w:rsidRPr="00010525" w14:paraId="23205813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3A46AD66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LIG1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476F84C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CTCTCGGACACCACTCCATT</w:t>
            </w:r>
          </w:p>
        </w:tc>
      </w:tr>
      <w:tr w:rsidR="00010525" w:rsidRPr="00010525" w14:paraId="0DC8B5F2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2ADF89ED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MAD2L1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CBB0557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TTCTTCTCATTCGGCATCAACA</w:t>
            </w:r>
          </w:p>
        </w:tc>
      </w:tr>
      <w:tr w:rsidR="00010525" w:rsidRPr="00010525" w14:paraId="3BFE15E2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67F8C87F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MAD2L1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E30AA32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AGTCCGTATTTCTGCACTCG</w:t>
            </w:r>
          </w:p>
        </w:tc>
      </w:tr>
      <w:tr w:rsidR="00010525" w:rsidRPr="00010525" w14:paraId="4BE24A78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1D9A5127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MDH1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427F4AC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GTGCAGCCTTAGATAAATACGC</w:t>
            </w:r>
          </w:p>
        </w:tc>
      </w:tr>
      <w:tr w:rsidR="00010525" w:rsidRPr="00010525" w14:paraId="59D419D9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434FAB38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MDH1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2686413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GTCAAGCAACTGAAGTTCTCC</w:t>
            </w:r>
          </w:p>
        </w:tc>
      </w:tr>
      <w:tr w:rsidR="00010525" w:rsidRPr="00010525" w14:paraId="7C33B103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38F077B8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MRPS10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C2D982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CAAACCTGTGGTAACAATCTCT</w:t>
            </w:r>
          </w:p>
        </w:tc>
      </w:tr>
      <w:tr w:rsidR="00010525" w:rsidRPr="00010525" w14:paraId="27ACC1F3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661AC8F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MRPS10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C9D3FFE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CCTTATCGTGACCTTTCACC</w:t>
            </w:r>
          </w:p>
        </w:tc>
      </w:tr>
      <w:tr w:rsidR="00010525" w:rsidRPr="00010525" w14:paraId="1C4836F5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2999567A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PAX2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A975FEE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TGTCAGCAAAATCCTGGGCAG</w:t>
            </w:r>
          </w:p>
        </w:tc>
      </w:tr>
      <w:tr w:rsidR="00010525" w:rsidRPr="00010525" w14:paraId="699E32F4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19711479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PAX2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22B13AA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TCGGGTTCTGTCGTTTGTATT</w:t>
            </w:r>
          </w:p>
        </w:tc>
      </w:tr>
      <w:tr w:rsidR="00010525" w:rsidRPr="00010525" w14:paraId="2BBEF3FC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75159E71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PMAIP1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96C5327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CCAAGCCGGATTTGCGATT</w:t>
            </w:r>
          </w:p>
        </w:tc>
      </w:tr>
      <w:tr w:rsidR="00010525" w:rsidRPr="00010525" w14:paraId="6267D1A2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57A2C4D7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PMAIP1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A665216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CTTGCACTTGTTCCTCGTGG</w:t>
            </w:r>
          </w:p>
        </w:tc>
      </w:tr>
      <w:tr w:rsidR="00010525" w:rsidRPr="00010525" w14:paraId="6D00110B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43E2242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RPL26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5926A2D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ACTTCCGACCGAAGCAAGAA</w:t>
            </w:r>
          </w:p>
        </w:tc>
      </w:tr>
      <w:tr w:rsidR="00010525" w:rsidRPr="00010525" w14:paraId="4ED505CD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369AC4E3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RPL26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A8015E6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TGCACCCGTTCAATGTAGATAAC</w:t>
            </w:r>
          </w:p>
        </w:tc>
      </w:tr>
      <w:tr w:rsidR="00010525" w:rsidRPr="00010525" w14:paraId="19290418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5D4C5CDE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SDHD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59390D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TTTCTTCAGGACCGACCTATCC</w:t>
            </w:r>
          </w:p>
        </w:tc>
      </w:tr>
      <w:tr w:rsidR="00010525" w:rsidRPr="00010525" w14:paraId="54082C1D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558EBAB9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SDHD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F9E3946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AGCCTTGGAGCCAGAATG</w:t>
            </w:r>
          </w:p>
        </w:tc>
      </w:tr>
      <w:tr w:rsidR="00010525" w:rsidRPr="00010525" w14:paraId="167B8720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58912DC6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SHARPIN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495EB95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GGGCGGTTAATTTGGAGTG</w:t>
            </w:r>
          </w:p>
        </w:tc>
      </w:tr>
      <w:tr w:rsidR="00010525" w:rsidRPr="00010525" w14:paraId="1BE04CA1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1BFBA1D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SHARPIN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F7D1020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TCGGACTAGGACTGCCCA</w:t>
            </w:r>
          </w:p>
        </w:tc>
      </w:tr>
      <w:tr w:rsidR="00010525" w:rsidRPr="00010525" w14:paraId="1CF2C06B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06E88E64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SOX9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2AB33E6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GCGAACGCACATCAAGAC</w:t>
            </w:r>
          </w:p>
        </w:tc>
      </w:tr>
      <w:tr w:rsidR="00010525" w:rsidRPr="00010525" w14:paraId="17D51CB1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27CC95C0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SOX9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E99A829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TGTAGGCGATCTGTTGGGG</w:t>
            </w:r>
          </w:p>
        </w:tc>
      </w:tr>
      <w:tr w:rsidR="00010525" w:rsidRPr="00010525" w14:paraId="5DE508AE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65BA6613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UAP1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AEAD473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AATGACCTCAAACTCACGTTGT</w:t>
            </w:r>
          </w:p>
        </w:tc>
      </w:tr>
      <w:tr w:rsidR="00010525" w:rsidRPr="00010525" w14:paraId="43855DDC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368AF14C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UAP1-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B57D4A4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GCTCTGCATAAAGTTCTACCTGT</w:t>
            </w:r>
          </w:p>
        </w:tc>
      </w:tr>
      <w:tr w:rsidR="00010525" w:rsidRPr="00010525" w14:paraId="0AC745C6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6E6EA94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 xml:space="preserve">GAPDH-F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661A36D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TGACTTCAACAGCGACACCC</w:t>
            </w:r>
          </w:p>
        </w:tc>
      </w:tr>
      <w:tr w:rsidR="00010525" w:rsidRPr="00010525" w14:paraId="64712361" w14:textId="77777777" w:rsidTr="0001052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19CC60C0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 xml:space="preserve">GAPDH-R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0A8527B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TGGTGGTCCAGGGGTCTTA</w:t>
            </w:r>
          </w:p>
        </w:tc>
      </w:tr>
      <w:tr w:rsidR="00010525" w:rsidRPr="00010525" w14:paraId="155FC5D8" w14:textId="77777777" w:rsidTr="00BA199E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</w:tcPr>
          <w:p w14:paraId="63673340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HIP-DDX1-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926177D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TGGTCTTCGGCGTTCGGA</w:t>
            </w:r>
          </w:p>
        </w:tc>
      </w:tr>
      <w:tr w:rsidR="00010525" w:rsidRPr="00010525" w14:paraId="6EC59A15" w14:textId="77777777" w:rsidTr="00BA199E">
        <w:trPr>
          <w:trHeight w:val="315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35A220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CHIP-DDX1-R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995103" w14:textId="77777777" w:rsidR="00010525" w:rsidRPr="00010525" w:rsidRDefault="00010525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10525">
              <w:rPr>
                <w:rFonts w:ascii="Times New Roman" w:hAnsi="Times New Roman" w:cs="Times New Roman" w:hint="eastAsia"/>
                <w:sz w:val="24"/>
              </w:rPr>
              <w:t>TCAGCGGCAGGCGCATAA</w:t>
            </w:r>
          </w:p>
        </w:tc>
      </w:tr>
    </w:tbl>
    <w:p w14:paraId="00028B0E" w14:textId="5201E7BA" w:rsidR="00E529A9" w:rsidRPr="0086137C" w:rsidRDefault="00E529A9" w:rsidP="00E529A9">
      <w:pPr>
        <w:snapToGrid w:val="0"/>
        <w:spacing w:after="12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8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3</w:t>
      </w:r>
      <w:r>
        <w:rPr>
          <w:rFonts w:ascii="Times New Roman" w:hAnsi="Times New Roman" w:cs="Times New Roman"/>
          <w:sz w:val="24"/>
        </w:rPr>
        <w:t xml:space="preserve"> Primers used in </w:t>
      </w:r>
      <w:proofErr w:type="spellStart"/>
      <w:r>
        <w:rPr>
          <w:rFonts w:ascii="Times New Roman" w:hAnsi="Times New Roman" w:cs="Times New Roman"/>
          <w:sz w:val="24"/>
        </w:rPr>
        <w:t>ChIP</w:t>
      </w:r>
      <w:proofErr w:type="spellEnd"/>
      <w:r>
        <w:rPr>
          <w:rFonts w:ascii="Times New Roman" w:hAnsi="Times New Roman" w:cs="Times New Roman"/>
          <w:sz w:val="24"/>
        </w:rPr>
        <w:t xml:space="preserve"> qPCR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835"/>
        <w:gridCol w:w="5670"/>
      </w:tblGrid>
      <w:tr w:rsidR="00A94D65" w:rsidRPr="00A94D65" w14:paraId="7A721CDE" w14:textId="77777777" w:rsidTr="00FA638B">
        <w:trPr>
          <w:trHeight w:val="28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3222E" w14:textId="1D30FBC3" w:rsidR="00A94D65" w:rsidRPr="00A94D65" w:rsidRDefault="0086137C" w:rsidP="0076510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30E23" w14:textId="77777777" w:rsidR="00A94D65" w:rsidRPr="00A94D65" w:rsidRDefault="00A94D65" w:rsidP="00A468C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4D65">
              <w:rPr>
                <w:rFonts w:ascii="Times New Roman" w:hAnsi="Times New Roman" w:cs="Times New Roman"/>
                <w:sz w:val="24"/>
              </w:rPr>
              <w:t xml:space="preserve">Nucleotide </w:t>
            </w:r>
            <w:r w:rsidRPr="0086137C"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A94D65" w:rsidRPr="00A94D65" w14:paraId="6B7CE442" w14:textId="77777777" w:rsidTr="00FA638B">
        <w:trPr>
          <w:trHeight w:val="49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6DC8" w14:textId="0A36F6DA" w:rsidR="00A94D65" w:rsidRPr="00A94D65" w:rsidRDefault="0086137C" w:rsidP="0076510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DX1 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5252" w14:textId="1458F2CA" w:rsidR="00A94D65" w:rsidRPr="00A94D65" w:rsidRDefault="0086137C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TCTTCGGCGTTCGGA</w:t>
            </w:r>
          </w:p>
        </w:tc>
      </w:tr>
      <w:tr w:rsidR="00A94D65" w:rsidRPr="00A94D65" w14:paraId="54B65E45" w14:textId="77777777" w:rsidTr="00FA638B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DBB54" w14:textId="1917C6B5" w:rsidR="00A94D65" w:rsidRPr="00A94D65" w:rsidRDefault="008613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DX1 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4908" w14:textId="5D624081" w:rsidR="00A94D65" w:rsidRPr="00A94D65" w:rsidRDefault="0086137C" w:rsidP="00010525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GCGGCAGGCGCATAA</w:t>
            </w:r>
          </w:p>
        </w:tc>
      </w:tr>
    </w:tbl>
    <w:p w14:paraId="60023AB6" w14:textId="4755D611" w:rsidR="00B611F8" w:rsidRPr="005C031A" w:rsidRDefault="00B611F8" w:rsidP="00643E9E">
      <w:pPr>
        <w:tabs>
          <w:tab w:val="left" w:pos="2649"/>
        </w:tabs>
        <w:rPr>
          <w:rFonts w:ascii="Times New Roman" w:hAnsi="Times New Roman" w:cs="Times New Roman"/>
          <w:sz w:val="24"/>
          <w:szCs w:val="28"/>
        </w:rPr>
      </w:pPr>
    </w:p>
    <w:sectPr w:rsidR="00B611F8" w:rsidRPr="005C031A" w:rsidSect="00643E9E">
      <w:footerReference w:type="default" r:id="rId7"/>
      <w:pgSz w:w="11906" w:h="16838"/>
      <w:pgMar w:top="1276" w:right="1800" w:bottom="1134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F36F9" w14:textId="77777777" w:rsidR="0051193F" w:rsidRDefault="0051193F">
      <w:r>
        <w:separator/>
      </w:r>
    </w:p>
  </w:endnote>
  <w:endnote w:type="continuationSeparator" w:id="0">
    <w:p w14:paraId="697A73B6" w14:textId="77777777" w:rsidR="0051193F" w:rsidRDefault="00511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5293631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7DA92F5D" w14:textId="77777777" w:rsidR="004E7930" w:rsidRDefault="009317FE">
        <w:pPr>
          <w:pStyle w:val="a3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  \* MERGEFORMAT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5E8AFDBE" w14:textId="77777777" w:rsidR="004E793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7644C" w14:textId="77777777" w:rsidR="0051193F" w:rsidRDefault="0051193F">
      <w:r>
        <w:separator/>
      </w:r>
    </w:p>
  </w:footnote>
  <w:footnote w:type="continuationSeparator" w:id="0">
    <w:p w14:paraId="5012071F" w14:textId="77777777" w:rsidR="0051193F" w:rsidRDefault="005119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91A13"/>
    <w:multiLevelType w:val="multilevel"/>
    <w:tmpl w:val="23109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D20D58"/>
    <w:multiLevelType w:val="multilevel"/>
    <w:tmpl w:val="49A6B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3438491">
    <w:abstractNumId w:val="0"/>
  </w:num>
  <w:num w:numId="2" w16cid:durableId="1414889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74A"/>
    <w:rsid w:val="00010525"/>
    <w:rsid w:val="000567C8"/>
    <w:rsid w:val="000D0C9B"/>
    <w:rsid w:val="000D7D5F"/>
    <w:rsid w:val="001A3D04"/>
    <w:rsid w:val="002C3063"/>
    <w:rsid w:val="003324B5"/>
    <w:rsid w:val="00400619"/>
    <w:rsid w:val="00455897"/>
    <w:rsid w:val="0049600B"/>
    <w:rsid w:val="004A2EF6"/>
    <w:rsid w:val="004D4711"/>
    <w:rsid w:val="0051193F"/>
    <w:rsid w:val="00536B7F"/>
    <w:rsid w:val="005C031A"/>
    <w:rsid w:val="00643E9E"/>
    <w:rsid w:val="0069713D"/>
    <w:rsid w:val="00700B06"/>
    <w:rsid w:val="0072453B"/>
    <w:rsid w:val="00724654"/>
    <w:rsid w:val="0076510B"/>
    <w:rsid w:val="007D5637"/>
    <w:rsid w:val="00852978"/>
    <w:rsid w:val="0086137C"/>
    <w:rsid w:val="0086196B"/>
    <w:rsid w:val="008D4E34"/>
    <w:rsid w:val="0090699F"/>
    <w:rsid w:val="009317FE"/>
    <w:rsid w:val="009C69F2"/>
    <w:rsid w:val="00A93A2A"/>
    <w:rsid w:val="00A94D65"/>
    <w:rsid w:val="00B611F8"/>
    <w:rsid w:val="00B720BE"/>
    <w:rsid w:val="00BA199E"/>
    <w:rsid w:val="00CC0FA1"/>
    <w:rsid w:val="00D024D9"/>
    <w:rsid w:val="00D0642B"/>
    <w:rsid w:val="00E33E1D"/>
    <w:rsid w:val="00E35131"/>
    <w:rsid w:val="00E529A9"/>
    <w:rsid w:val="00F12AA9"/>
    <w:rsid w:val="00F33D25"/>
    <w:rsid w:val="00F8474A"/>
    <w:rsid w:val="00FA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931B1"/>
  <w15:chartTrackingRefBased/>
  <w15:docId w15:val="{C0823404-5A6D-4AF7-AEFD-9745685A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37C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F8474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unhideWhenUsed/>
    <w:qFormat/>
    <w:rsid w:val="003324B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F84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8474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8474A"/>
  </w:style>
  <w:style w:type="character" w:customStyle="1" w:styleId="30">
    <w:name w:val="标题 3 字符"/>
    <w:basedOn w:val="a0"/>
    <w:link w:val="3"/>
    <w:uiPriority w:val="9"/>
    <w:qFormat/>
    <w:rsid w:val="00F8474A"/>
    <w:rPr>
      <w:rFonts w:ascii="宋体" w:eastAsia="宋体" w:hAnsi="宋体" w:cs="宋体"/>
      <w:b/>
      <w:bCs/>
      <w:kern w:val="0"/>
      <w:sz w:val="27"/>
      <w:szCs w:val="27"/>
    </w:rPr>
  </w:style>
  <w:style w:type="paragraph" w:styleId="a6">
    <w:name w:val="List Paragraph"/>
    <w:basedOn w:val="a"/>
    <w:uiPriority w:val="34"/>
    <w:qFormat/>
    <w:rsid w:val="00E529A9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F12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12AA9"/>
    <w:rPr>
      <w:sz w:val="18"/>
      <w:szCs w:val="18"/>
    </w:rPr>
  </w:style>
  <w:style w:type="table" w:styleId="a9">
    <w:name w:val="Table Grid"/>
    <w:basedOn w:val="a1"/>
    <w:uiPriority w:val="39"/>
    <w:rsid w:val="00724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90699F"/>
  </w:style>
  <w:style w:type="character" w:customStyle="1" w:styleId="40">
    <w:name w:val="标题 4 字符"/>
    <w:basedOn w:val="a0"/>
    <w:link w:val="4"/>
    <w:uiPriority w:val="9"/>
    <w:rsid w:val="003324B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Hyperlink"/>
    <w:basedOn w:val="a0"/>
    <w:uiPriority w:val="99"/>
    <w:semiHidden/>
    <w:unhideWhenUsed/>
    <w:rsid w:val="003324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蕾</dc:creator>
  <cp:keywords/>
  <dc:description/>
  <cp:lastModifiedBy>陈 蕾</cp:lastModifiedBy>
  <cp:revision>2</cp:revision>
  <dcterms:created xsi:type="dcterms:W3CDTF">2022-08-23T02:48:00Z</dcterms:created>
  <dcterms:modified xsi:type="dcterms:W3CDTF">2022-08-23T02:48:00Z</dcterms:modified>
</cp:coreProperties>
</file>